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176AC" w14:textId="77777777" w:rsidR="00B12E5E" w:rsidRDefault="00B12E5E"/>
    <w:p w14:paraId="5390BD38" w14:textId="77777777" w:rsidR="00B12E5E" w:rsidRDefault="00B12E5E"/>
    <w:p w14:paraId="06A5E6B2" w14:textId="53DDD0D2" w:rsidR="00B12E5E" w:rsidRPr="00B12E5E" w:rsidRDefault="00B12E5E" w:rsidP="00B12E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29B6">
        <w:rPr>
          <w:rFonts w:ascii="Times New Roman" w:hAnsi="Times New Roman" w:cs="Times New Roman"/>
          <w:b/>
          <w:bCs/>
          <w:sz w:val="24"/>
          <w:szCs w:val="24"/>
        </w:rPr>
        <w:t>S1:</w:t>
      </w:r>
      <w:r w:rsidRPr="00B12E5E">
        <w:rPr>
          <w:rFonts w:ascii="Times New Roman" w:hAnsi="Times New Roman" w:cs="Times New Roman"/>
          <w:sz w:val="24"/>
          <w:szCs w:val="24"/>
        </w:rPr>
        <w:t xml:space="preserve"> Recorded GPS locations for five collared hares at Dublin Airport spanning from December 5</w:t>
      </w:r>
      <w:r w:rsidRPr="00B12E5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B12E5E">
        <w:rPr>
          <w:rFonts w:ascii="Times New Roman" w:hAnsi="Times New Roman" w:cs="Times New Roman"/>
          <w:sz w:val="24"/>
          <w:szCs w:val="24"/>
        </w:rPr>
        <w:t xml:space="preserve"> to August 22</w:t>
      </w:r>
      <w:r w:rsidRPr="00B12E5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B12E5E">
        <w:rPr>
          <w:rFonts w:ascii="Times New Roman" w:hAnsi="Times New Roman" w:cs="Times New Roman"/>
          <w:sz w:val="24"/>
          <w:szCs w:val="24"/>
        </w:rPr>
        <w:t xml:space="preserve"> </w:t>
      </w:r>
      <w:r w:rsidRPr="00B12E5E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B12E5E">
        <w:rPr>
          <w:rFonts w:ascii="Times New Roman" w:hAnsi="Times New Roman" w:cs="Times New Roman"/>
          <w:sz w:val="24"/>
          <w:szCs w:val="24"/>
        </w:rPr>
        <w:t xml:space="preserve"> Hares 8581 (male) and 8585 (female). </w:t>
      </w:r>
      <w:r w:rsidRPr="00B12E5E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B12E5E">
        <w:rPr>
          <w:rFonts w:ascii="Times New Roman" w:hAnsi="Times New Roman" w:cs="Times New Roman"/>
          <w:sz w:val="24"/>
          <w:szCs w:val="24"/>
        </w:rPr>
        <w:t xml:space="preserve"> Hares 8582 (male) and 8584 (male) and</w:t>
      </w:r>
      <w:r w:rsidRPr="00B12E5E">
        <w:rPr>
          <w:rFonts w:ascii="Times New Roman" w:hAnsi="Times New Roman" w:cs="Times New Roman"/>
          <w:b/>
          <w:bCs/>
          <w:sz w:val="24"/>
          <w:szCs w:val="24"/>
        </w:rPr>
        <w:t xml:space="preserve"> C)</w:t>
      </w:r>
      <w:r w:rsidRPr="00B12E5E">
        <w:rPr>
          <w:rFonts w:ascii="Times New Roman" w:hAnsi="Times New Roman" w:cs="Times New Roman"/>
          <w:sz w:val="24"/>
          <w:szCs w:val="24"/>
        </w:rPr>
        <w:t xml:space="preserve"> Hare 8583 (male). </w:t>
      </w:r>
    </w:p>
    <w:p w14:paraId="15353BDA" w14:textId="4A550CD8" w:rsidR="00B12E5E" w:rsidRDefault="00B12E5E">
      <w:r>
        <w:rPr>
          <w:noProof/>
          <w14:ligatures w14:val="standardContextual"/>
        </w:rPr>
        <w:drawing>
          <wp:inline distT="0" distB="0" distL="0" distR="0" wp14:anchorId="3BDAA0F9" wp14:editId="1CF2DC35">
            <wp:extent cx="6357855" cy="4496002"/>
            <wp:effectExtent l="0" t="2540" r="2540" b="2540"/>
            <wp:docPr id="19333309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3330997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6357855" cy="4496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058B5" w14:textId="77777777" w:rsidR="00450E17" w:rsidRDefault="00450E17"/>
    <w:p w14:paraId="1C9AF579" w14:textId="77777777" w:rsidR="00450E17" w:rsidRDefault="00450E17"/>
    <w:p w14:paraId="32EFB5AD" w14:textId="3863A00C" w:rsidR="00450E17" w:rsidRPr="00F02951" w:rsidRDefault="00450E17">
      <w:pPr>
        <w:rPr>
          <w:rFonts w:ascii="Times New Roman" w:hAnsi="Times New Roman" w:cs="Times New Roman"/>
          <w:b/>
          <w:bCs/>
        </w:rPr>
      </w:pPr>
      <w:r w:rsidRPr="00F02951">
        <w:rPr>
          <w:rFonts w:ascii="Times New Roman" w:hAnsi="Times New Roman" w:cs="Times New Roman"/>
          <w:b/>
          <w:bCs/>
        </w:rPr>
        <w:t>S2</w:t>
      </w:r>
    </w:p>
    <w:p w14:paraId="4C108A7B" w14:textId="77777777" w:rsidR="00450E17" w:rsidRPr="00F02951" w:rsidRDefault="00450E17">
      <w:pPr>
        <w:rPr>
          <w:rFonts w:ascii="Times New Roman" w:hAnsi="Times New Roman" w:cs="Times New Roman"/>
        </w:rPr>
      </w:pPr>
    </w:p>
    <w:p w14:paraId="7DD03693" w14:textId="7642A07C" w:rsidR="00450E17" w:rsidRPr="00F02951" w:rsidRDefault="00450E17">
      <w:pPr>
        <w:rPr>
          <w:rFonts w:ascii="Times New Roman" w:hAnsi="Times New Roman" w:cs="Times New Roman"/>
        </w:rPr>
      </w:pPr>
      <w:r w:rsidRPr="00F02951">
        <w:rPr>
          <w:rFonts w:ascii="Times New Roman" w:hAnsi="Times New Roman" w:cs="Times New Roman"/>
        </w:rPr>
        <w:t>Significance values</w:t>
      </w:r>
      <w:r w:rsidR="002A1EFC" w:rsidRPr="00F02951">
        <w:rPr>
          <w:rFonts w:ascii="Times New Roman" w:hAnsi="Times New Roman" w:cs="Times New Roman"/>
        </w:rPr>
        <w:t xml:space="preserve"> with a Bonferroni Correction</w:t>
      </w:r>
      <w:r w:rsidRPr="00F02951">
        <w:rPr>
          <w:rFonts w:ascii="Times New Roman" w:hAnsi="Times New Roman" w:cs="Times New Roman"/>
        </w:rPr>
        <w:t xml:space="preserve"> for </w:t>
      </w:r>
      <w:r w:rsidR="00DB19F2" w:rsidRPr="00F02951">
        <w:rPr>
          <w:rFonts w:ascii="Times New Roman" w:hAnsi="Times New Roman" w:cs="Times New Roman"/>
        </w:rPr>
        <w:t>differences in daily distances travelled</w:t>
      </w:r>
      <w:r w:rsidR="003E28DA" w:rsidRPr="00F02951">
        <w:rPr>
          <w:rFonts w:ascii="Times New Roman" w:hAnsi="Times New Roman" w:cs="Times New Roman"/>
        </w:rPr>
        <w:t xml:space="preserve"> (December- June)</w:t>
      </w:r>
      <w:r w:rsidR="002E04E4" w:rsidRPr="00F02951">
        <w:rPr>
          <w:rFonts w:ascii="Times New Roman" w:hAnsi="Times New Roman" w:cs="Times New Roman"/>
        </w:rPr>
        <w:t xml:space="preserve">. Significant values are indicated with an asterisk (*). </w:t>
      </w:r>
    </w:p>
    <w:p w14:paraId="09AA338C" w14:textId="77777777" w:rsidR="003E28DA" w:rsidRPr="00F02951" w:rsidRDefault="003E28D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013B40" w:rsidRPr="00F02951" w14:paraId="2642CA97" w14:textId="77777777" w:rsidTr="00013B40">
        <w:tc>
          <w:tcPr>
            <w:tcW w:w="1288" w:type="dxa"/>
          </w:tcPr>
          <w:p w14:paraId="7E2E3561" w14:textId="77777777" w:rsidR="00013B40" w:rsidRPr="00F02951" w:rsidRDefault="00013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30B790A0" w14:textId="7E0BF4BA" w:rsidR="00013B40" w:rsidRPr="00F02951" w:rsidRDefault="00652691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December</w:t>
            </w:r>
          </w:p>
        </w:tc>
        <w:tc>
          <w:tcPr>
            <w:tcW w:w="1288" w:type="dxa"/>
          </w:tcPr>
          <w:p w14:paraId="4DC2C126" w14:textId="20FA4B66" w:rsidR="00013B40" w:rsidRPr="00F02951" w:rsidRDefault="00652691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Jan</w:t>
            </w:r>
            <w:r w:rsidR="002A6551" w:rsidRPr="00F02951">
              <w:rPr>
                <w:rFonts w:ascii="Times New Roman" w:hAnsi="Times New Roman" w:cs="Times New Roman"/>
              </w:rPr>
              <w:t>u</w:t>
            </w:r>
            <w:r w:rsidRPr="00F02951">
              <w:rPr>
                <w:rFonts w:ascii="Times New Roman" w:hAnsi="Times New Roman" w:cs="Times New Roman"/>
              </w:rPr>
              <w:t>ary</w:t>
            </w:r>
          </w:p>
        </w:tc>
        <w:tc>
          <w:tcPr>
            <w:tcW w:w="1288" w:type="dxa"/>
          </w:tcPr>
          <w:p w14:paraId="4378B2D6" w14:textId="1425D36C" w:rsidR="00013B40" w:rsidRPr="00F02951" w:rsidRDefault="00652691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February</w:t>
            </w:r>
          </w:p>
        </w:tc>
        <w:tc>
          <w:tcPr>
            <w:tcW w:w="1288" w:type="dxa"/>
          </w:tcPr>
          <w:p w14:paraId="08718207" w14:textId="085D033E" w:rsidR="00013B40" w:rsidRPr="00F02951" w:rsidRDefault="00652691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1288" w:type="dxa"/>
          </w:tcPr>
          <w:p w14:paraId="0596088F" w14:textId="05C78499" w:rsidR="00013B40" w:rsidRPr="00F02951" w:rsidRDefault="00652691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1288" w:type="dxa"/>
          </w:tcPr>
          <w:p w14:paraId="67D30A66" w14:textId="1FDBBC65" w:rsidR="00013B40" w:rsidRPr="00F02951" w:rsidRDefault="00652691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May</w:t>
            </w:r>
          </w:p>
        </w:tc>
      </w:tr>
      <w:tr w:rsidR="00013B40" w:rsidRPr="00F02951" w14:paraId="0ED4887E" w14:textId="77777777" w:rsidTr="00013B40">
        <w:tc>
          <w:tcPr>
            <w:tcW w:w="1288" w:type="dxa"/>
          </w:tcPr>
          <w:p w14:paraId="37B9F3C0" w14:textId="742971E6" w:rsidR="00013B40" w:rsidRPr="00F02951" w:rsidRDefault="00652691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Jan</w:t>
            </w:r>
            <w:r w:rsidR="002A6551" w:rsidRPr="00F02951">
              <w:rPr>
                <w:rFonts w:ascii="Times New Roman" w:hAnsi="Times New Roman" w:cs="Times New Roman"/>
              </w:rPr>
              <w:t xml:space="preserve">uary </w:t>
            </w:r>
          </w:p>
        </w:tc>
        <w:tc>
          <w:tcPr>
            <w:tcW w:w="1288" w:type="dxa"/>
          </w:tcPr>
          <w:p w14:paraId="28AE03FC" w14:textId="1E07729C" w:rsidR="00013B40" w:rsidRPr="00F02951" w:rsidRDefault="009D50EA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88" w:type="dxa"/>
          </w:tcPr>
          <w:p w14:paraId="73C8E1F1" w14:textId="0FEA1882" w:rsidR="00013B40" w:rsidRPr="00F02951" w:rsidRDefault="00DD52BB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8" w:type="dxa"/>
          </w:tcPr>
          <w:p w14:paraId="7C90C88B" w14:textId="40F27505" w:rsidR="00013B40" w:rsidRPr="00F02951" w:rsidRDefault="00AD5313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8" w:type="dxa"/>
          </w:tcPr>
          <w:p w14:paraId="596A6F36" w14:textId="29B713D2" w:rsidR="00013B40" w:rsidRPr="00F02951" w:rsidRDefault="00524560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8" w:type="dxa"/>
          </w:tcPr>
          <w:p w14:paraId="6339480D" w14:textId="7B40B684" w:rsidR="00013B40" w:rsidRPr="00F02951" w:rsidRDefault="00764F44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8" w:type="dxa"/>
          </w:tcPr>
          <w:p w14:paraId="278E07F8" w14:textId="6F48687B" w:rsidR="00013B40" w:rsidRPr="00F02951" w:rsidRDefault="00764F44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-</w:t>
            </w:r>
          </w:p>
        </w:tc>
      </w:tr>
      <w:tr w:rsidR="00013B40" w:rsidRPr="00F02951" w14:paraId="06F52CB8" w14:textId="77777777" w:rsidTr="00013B40">
        <w:tc>
          <w:tcPr>
            <w:tcW w:w="1288" w:type="dxa"/>
          </w:tcPr>
          <w:p w14:paraId="6B62CD08" w14:textId="4D7DDD1D" w:rsidR="00013B40" w:rsidRPr="00F02951" w:rsidRDefault="002A6551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February</w:t>
            </w:r>
          </w:p>
        </w:tc>
        <w:tc>
          <w:tcPr>
            <w:tcW w:w="1288" w:type="dxa"/>
          </w:tcPr>
          <w:p w14:paraId="6899438F" w14:textId="7B660307" w:rsidR="00013B40" w:rsidRPr="00F02951" w:rsidRDefault="008A5BDC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&lt;</w:t>
            </w:r>
            <w:r w:rsidR="009D50EA" w:rsidRPr="00F02951">
              <w:rPr>
                <w:rFonts w:ascii="Times New Roman" w:hAnsi="Times New Roman" w:cs="Times New Roman"/>
              </w:rPr>
              <w:t>0.0</w:t>
            </w:r>
            <w:r w:rsidRPr="00F02951">
              <w:rPr>
                <w:rFonts w:ascii="Times New Roman" w:hAnsi="Times New Roman" w:cs="Times New Roman"/>
              </w:rPr>
              <w:t>5</w:t>
            </w:r>
            <w:r w:rsidR="00054B40" w:rsidRPr="00F0295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88" w:type="dxa"/>
          </w:tcPr>
          <w:p w14:paraId="4860A55D" w14:textId="58D1F71F" w:rsidR="00013B40" w:rsidRPr="00F02951" w:rsidRDefault="00DD52BB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88" w:type="dxa"/>
          </w:tcPr>
          <w:p w14:paraId="3EB4CB8F" w14:textId="30800B26" w:rsidR="00013B40" w:rsidRPr="00F02951" w:rsidRDefault="00AD5313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8" w:type="dxa"/>
          </w:tcPr>
          <w:p w14:paraId="38F20092" w14:textId="6F803A79" w:rsidR="00013B40" w:rsidRPr="00F02951" w:rsidRDefault="00524560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8" w:type="dxa"/>
          </w:tcPr>
          <w:p w14:paraId="370CAFCA" w14:textId="7CA6D0DF" w:rsidR="00013B40" w:rsidRPr="00F02951" w:rsidRDefault="00764F44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8" w:type="dxa"/>
          </w:tcPr>
          <w:p w14:paraId="7CC0AE8C" w14:textId="47DD2CFF" w:rsidR="00013B40" w:rsidRPr="00F02951" w:rsidRDefault="00764F44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-</w:t>
            </w:r>
          </w:p>
        </w:tc>
      </w:tr>
      <w:tr w:rsidR="00013B40" w:rsidRPr="00F02951" w14:paraId="27B8B656" w14:textId="77777777" w:rsidTr="00013B40">
        <w:tc>
          <w:tcPr>
            <w:tcW w:w="1288" w:type="dxa"/>
          </w:tcPr>
          <w:p w14:paraId="06C14C10" w14:textId="2B104215" w:rsidR="00013B40" w:rsidRPr="00F02951" w:rsidRDefault="002A6551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1288" w:type="dxa"/>
          </w:tcPr>
          <w:p w14:paraId="612A1F21" w14:textId="7CE2E341" w:rsidR="00013B40" w:rsidRPr="00F02951" w:rsidRDefault="00BE3E3A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0.008</w:t>
            </w:r>
            <w:r w:rsidR="00054B40" w:rsidRPr="00F0295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88" w:type="dxa"/>
          </w:tcPr>
          <w:p w14:paraId="408FC4A6" w14:textId="69D5449E" w:rsidR="00013B40" w:rsidRPr="00F02951" w:rsidRDefault="00DD52BB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88" w:type="dxa"/>
          </w:tcPr>
          <w:p w14:paraId="6677EF0A" w14:textId="0B4426EA" w:rsidR="00013B40" w:rsidRPr="00F02951" w:rsidRDefault="00AD5313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88" w:type="dxa"/>
          </w:tcPr>
          <w:p w14:paraId="221A5190" w14:textId="25503656" w:rsidR="00013B40" w:rsidRPr="00F02951" w:rsidRDefault="00524560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8" w:type="dxa"/>
          </w:tcPr>
          <w:p w14:paraId="66B7CF9C" w14:textId="26A80302" w:rsidR="00013B40" w:rsidRPr="00F02951" w:rsidRDefault="00764F44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8" w:type="dxa"/>
          </w:tcPr>
          <w:p w14:paraId="34A48CC2" w14:textId="0B140549" w:rsidR="00013B40" w:rsidRPr="00F02951" w:rsidRDefault="00764F44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-</w:t>
            </w:r>
          </w:p>
        </w:tc>
      </w:tr>
      <w:tr w:rsidR="00013B40" w:rsidRPr="00F02951" w14:paraId="6B5B34BE" w14:textId="77777777" w:rsidTr="00013B40">
        <w:tc>
          <w:tcPr>
            <w:tcW w:w="1288" w:type="dxa"/>
          </w:tcPr>
          <w:p w14:paraId="7437BC22" w14:textId="15587509" w:rsidR="00013B40" w:rsidRPr="00F02951" w:rsidRDefault="002A6551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1288" w:type="dxa"/>
          </w:tcPr>
          <w:p w14:paraId="10366024" w14:textId="138F29BE" w:rsidR="00013B40" w:rsidRPr="00F02951" w:rsidRDefault="008A5BDC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&lt;</w:t>
            </w:r>
            <w:r w:rsidR="00BE3E3A" w:rsidRPr="00F02951">
              <w:rPr>
                <w:rFonts w:ascii="Times New Roman" w:hAnsi="Times New Roman" w:cs="Times New Roman"/>
              </w:rPr>
              <w:t>0.0</w:t>
            </w:r>
            <w:r w:rsidRPr="00F02951">
              <w:rPr>
                <w:rFonts w:ascii="Times New Roman" w:hAnsi="Times New Roman" w:cs="Times New Roman"/>
              </w:rPr>
              <w:t>5</w:t>
            </w:r>
            <w:r w:rsidR="00054B40" w:rsidRPr="00F0295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88" w:type="dxa"/>
          </w:tcPr>
          <w:p w14:paraId="19395BB7" w14:textId="0367BC18" w:rsidR="00013B40" w:rsidRPr="00F02951" w:rsidRDefault="00DD52BB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88" w:type="dxa"/>
          </w:tcPr>
          <w:p w14:paraId="48803C98" w14:textId="75044F4C" w:rsidR="00013B40" w:rsidRPr="00F02951" w:rsidRDefault="00AD5313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88" w:type="dxa"/>
          </w:tcPr>
          <w:p w14:paraId="7AA16723" w14:textId="7E541236" w:rsidR="00013B40" w:rsidRPr="00F02951" w:rsidRDefault="00DC46A0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88" w:type="dxa"/>
          </w:tcPr>
          <w:p w14:paraId="1CFE9457" w14:textId="16883148" w:rsidR="00013B40" w:rsidRPr="00F02951" w:rsidRDefault="00764F44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8" w:type="dxa"/>
          </w:tcPr>
          <w:p w14:paraId="6D8D935C" w14:textId="1A1B8269" w:rsidR="00013B40" w:rsidRPr="00F02951" w:rsidRDefault="00764F44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-</w:t>
            </w:r>
          </w:p>
        </w:tc>
      </w:tr>
      <w:tr w:rsidR="00013B40" w:rsidRPr="00F02951" w14:paraId="1B5A7485" w14:textId="77777777" w:rsidTr="00013B40">
        <w:tc>
          <w:tcPr>
            <w:tcW w:w="1288" w:type="dxa"/>
          </w:tcPr>
          <w:p w14:paraId="250354D6" w14:textId="5728B7EE" w:rsidR="00013B40" w:rsidRPr="00F02951" w:rsidRDefault="002A6551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288" w:type="dxa"/>
          </w:tcPr>
          <w:p w14:paraId="4C945AA6" w14:textId="76411DC9" w:rsidR="00013B40" w:rsidRPr="00F02951" w:rsidRDefault="008A5BDC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&lt;</w:t>
            </w:r>
            <w:r w:rsidR="00120362" w:rsidRPr="00F02951">
              <w:rPr>
                <w:rFonts w:ascii="Times New Roman" w:hAnsi="Times New Roman" w:cs="Times New Roman"/>
              </w:rPr>
              <w:t>0.0</w:t>
            </w:r>
            <w:r w:rsidRPr="00F02951">
              <w:rPr>
                <w:rFonts w:ascii="Times New Roman" w:hAnsi="Times New Roman" w:cs="Times New Roman"/>
              </w:rPr>
              <w:t>5</w:t>
            </w:r>
            <w:r w:rsidR="00054B40" w:rsidRPr="00F0295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88" w:type="dxa"/>
          </w:tcPr>
          <w:p w14:paraId="0BDA5A4E" w14:textId="4970B12A" w:rsidR="00013B40" w:rsidRPr="00F02951" w:rsidRDefault="00DD52BB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0.</w:t>
            </w:r>
            <w:r w:rsidR="004D53FF" w:rsidRPr="00F0295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8" w:type="dxa"/>
          </w:tcPr>
          <w:p w14:paraId="52C71D87" w14:textId="2F05D1E2" w:rsidR="00013B40" w:rsidRPr="00F02951" w:rsidRDefault="00AD5313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88" w:type="dxa"/>
          </w:tcPr>
          <w:p w14:paraId="3BC4B0EA" w14:textId="36B87DBC" w:rsidR="00013B40" w:rsidRPr="00F02951" w:rsidRDefault="00DC46A0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88" w:type="dxa"/>
          </w:tcPr>
          <w:p w14:paraId="03C3D7EE" w14:textId="050819A1" w:rsidR="00013B40" w:rsidRPr="00F02951" w:rsidRDefault="00DC46A0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88" w:type="dxa"/>
          </w:tcPr>
          <w:p w14:paraId="0B3F6D8D" w14:textId="2C66B529" w:rsidR="00013B40" w:rsidRPr="00F02951" w:rsidRDefault="00764F44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-</w:t>
            </w:r>
          </w:p>
        </w:tc>
      </w:tr>
      <w:tr w:rsidR="00013B40" w:rsidRPr="00F02951" w14:paraId="0FD4B5E0" w14:textId="77777777" w:rsidTr="00013B40">
        <w:tc>
          <w:tcPr>
            <w:tcW w:w="1288" w:type="dxa"/>
          </w:tcPr>
          <w:p w14:paraId="7834D1ED" w14:textId="21111792" w:rsidR="00013B40" w:rsidRPr="00F02951" w:rsidRDefault="002A6551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288" w:type="dxa"/>
          </w:tcPr>
          <w:p w14:paraId="7257AF1A" w14:textId="5E1F177F" w:rsidR="00013B40" w:rsidRPr="00F02951" w:rsidRDefault="00120362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0.</w:t>
            </w:r>
            <w:r w:rsidR="004D53FF" w:rsidRPr="00F029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</w:tcPr>
          <w:p w14:paraId="1D667978" w14:textId="56D2E730" w:rsidR="00013B40" w:rsidRPr="00F02951" w:rsidRDefault="00932AAD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&lt;</w:t>
            </w:r>
            <w:r w:rsidR="004D53FF" w:rsidRPr="00F02951">
              <w:rPr>
                <w:rFonts w:ascii="Times New Roman" w:hAnsi="Times New Roman" w:cs="Times New Roman"/>
              </w:rPr>
              <w:t>0.0</w:t>
            </w:r>
            <w:r w:rsidRPr="00F02951">
              <w:rPr>
                <w:rFonts w:ascii="Times New Roman" w:hAnsi="Times New Roman" w:cs="Times New Roman"/>
              </w:rPr>
              <w:t>1*</w:t>
            </w:r>
          </w:p>
        </w:tc>
        <w:tc>
          <w:tcPr>
            <w:tcW w:w="1288" w:type="dxa"/>
          </w:tcPr>
          <w:p w14:paraId="7F4EBA8B" w14:textId="3B2097F7" w:rsidR="00013B40" w:rsidRPr="00F02951" w:rsidRDefault="00AD5313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&lt;0.001</w:t>
            </w:r>
            <w:r w:rsidR="008A5BDC" w:rsidRPr="00F0295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88" w:type="dxa"/>
          </w:tcPr>
          <w:p w14:paraId="0A57716B" w14:textId="70C9FBB9" w:rsidR="00013B40" w:rsidRPr="00F02951" w:rsidRDefault="003D35E5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&lt;0.00</w:t>
            </w:r>
            <w:r w:rsidR="002E04E4" w:rsidRPr="00F02951">
              <w:rPr>
                <w:rFonts w:ascii="Times New Roman" w:hAnsi="Times New Roman" w:cs="Times New Roman"/>
              </w:rPr>
              <w:t>0</w:t>
            </w:r>
            <w:r w:rsidRPr="00F02951">
              <w:rPr>
                <w:rFonts w:ascii="Times New Roman" w:hAnsi="Times New Roman" w:cs="Times New Roman"/>
              </w:rPr>
              <w:t>1</w:t>
            </w:r>
            <w:r w:rsidR="008A5BDC" w:rsidRPr="00F0295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88" w:type="dxa"/>
          </w:tcPr>
          <w:p w14:paraId="57A6C05B" w14:textId="0487B419" w:rsidR="00013B40" w:rsidRPr="00F02951" w:rsidRDefault="00764F44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&lt;0.001</w:t>
            </w:r>
            <w:r w:rsidR="008A5BDC" w:rsidRPr="00F0295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88" w:type="dxa"/>
          </w:tcPr>
          <w:p w14:paraId="332E3C86" w14:textId="76106D92" w:rsidR="00013B40" w:rsidRPr="00F02951" w:rsidRDefault="00764F44">
            <w:pPr>
              <w:rPr>
                <w:rFonts w:ascii="Times New Roman" w:hAnsi="Times New Roman" w:cs="Times New Roman"/>
              </w:rPr>
            </w:pPr>
            <w:r w:rsidRPr="00F02951"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078FD907" w14:textId="77777777" w:rsidR="00013B40" w:rsidRPr="00F02951" w:rsidRDefault="00013B40">
      <w:pPr>
        <w:rPr>
          <w:rFonts w:ascii="Times New Roman" w:hAnsi="Times New Roman" w:cs="Times New Roman"/>
        </w:rPr>
      </w:pPr>
    </w:p>
    <w:p w14:paraId="4B0E386B" w14:textId="77777777" w:rsidR="00DB19F2" w:rsidRPr="00F02951" w:rsidRDefault="00DB19F2">
      <w:pPr>
        <w:rPr>
          <w:rFonts w:ascii="Times New Roman" w:hAnsi="Times New Roman" w:cs="Times New Roman"/>
        </w:rPr>
      </w:pPr>
    </w:p>
    <w:p w14:paraId="35591051" w14:textId="77777777" w:rsidR="00DB19F2" w:rsidRPr="00F02951" w:rsidRDefault="00DB19F2">
      <w:pPr>
        <w:rPr>
          <w:rFonts w:ascii="Times New Roman" w:hAnsi="Times New Roman" w:cs="Times New Roman"/>
        </w:rPr>
      </w:pPr>
    </w:p>
    <w:p w14:paraId="6E24449A" w14:textId="2F706538" w:rsidR="00B12E5E" w:rsidRPr="00F02951" w:rsidRDefault="00B12E5E">
      <w:pPr>
        <w:rPr>
          <w:rFonts w:ascii="Times New Roman" w:hAnsi="Times New Roman" w:cs="Times New Roman"/>
        </w:rPr>
      </w:pPr>
    </w:p>
    <w:sectPr w:rsidR="00B12E5E" w:rsidRPr="00F02951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9260A" w14:textId="77777777" w:rsidR="00145777" w:rsidRDefault="00145777" w:rsidP="00B12E5E">
      <w:pPr>
        <w:spacing w:after="0" w:line="240" w:lineRule="auto"/>
      </w:pPr>
      <w:r>
        <w:separator/>
      </w:r>
    </w:p>
  </w:endnote>
  <w:endnote w:type="continuationSeparator" w:id="0">
    <w:p w14:paraId="35DDCDD1" w14:textId="77777777" w:rsidR="00145777" w:rsidRDefault="00145777" w:rsidP="00B12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539F9" w14:textId="09DFFD8C" w:rsidR="00B12E5E" w:rsidRPr="00FE2DA2" w:rsidRDefault="00B12E5E" w:rsidP="00B12E5E">
    <w:pPr>
      <w:rPr>
        <w:rFonts w:ascii="Times New Roman" w:hAnsi="Times New Roman" w:cs="Times New Roman"/>
        <w:sz w:val="24"/>
        <w:szCs w:val="24"/>
        <w:vertAlign w:val="superscript"/>
        <w:lang w:val="sv-SE"/>
      </w:rPr>
    </w:pPr>
    <w:r w:rsidRPr="00FE2DA2">
      <w:rPr>
        <w:rFonts w:ascii="Times New Roman" w:hAnsi="Times New Roman" w:cs="Times New Roman"/>
        <w:sz w:val="24"/>
        <w:szCs w:val="24"/>
        <w:lang w:val="sv-SE"/>
      </w:rPr>
      <w:t>Samantha Ball, Anthony Caravaggi, Gerry Keogh, Fidelma Butler</w:t>
    </w:r>
    <w:r>
      <w:rPr>
        <w:rFonts w:ascii="Times New Roman" w:hAnsi="Times New Roman" w:cs="Times New Roman"/>
        <w:sz w:val="24"/>
        <w:szCs w:val="24"/>
        <w:lang w:val="sv-SE"/>
      </w:rPr>
      <w:t>*</w:t>
    </w:r>
  </w:p>
  <w:p w14:paraId="467DF912" w14:textId="77777777" w:rsidR="00B12E5E" w:rsidRDefault="00B12E5E" w:rsidP="00B12E5E">
    <w:pPr>
      <w:rPr>
        <w:rFonts w:ascii="Times New Roman" w:hAnsi="Times New Roman" w:cs="Times New Roman"/>
        <w:sz w:val="24"/>
        <w:szCs w:val="24"/>
        <w:lang w:val="sv-SE"/>
      </w:rPr>
    </w:pPr>
    <w:r w:rsidRPr="00FE2DA2">
      <w:rPr>
        <w:rFonts w:ascii="Times New Roman" w:hAnsi="Times New Roman" w:cs="Times New Roman"/>
        <w:sz w:val="24"/>
        <w:szCs w:val="24"/>
        <w:lang w:val="sv-SE"/>
      </w:rPr>
      <w:t xml:space="preserve">*= Corresponding author: </w:t>
    </w:r>
    <w:hyperlink r:id="rId1" w:history="1">
      <w:r w:rsidRPr="00AA497B">
        <w:rPr>
          <w:rStyle w:val="Hyperlink"/>
          <w:rFonts w:ascii="Times New Roman" w:hAnsi="Times New Roman" w:cs="Times New Roman"/>
          <w:sz w:val="24"/>
          <w:szCs w:val="24"/>
          <w:lang w:val="sv-SE"/>
        </w:rPr>
        <w:t>f.butler@ucc.ie</w:t>
      </w:r>
    </w:hyperlink>
  </w:p>
  <w:p w14:paraId="57203347" w14:textId="77777777" w:rsidR="00B12E5E" w:rsidRDefault="00B12E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4491B" w14:textId="77777777" w:rsidR="00145777" w:rsidRDefault="00145777" w:rsidP="00B12E5E">
      <w:pPr>
        <w:spacing w:after="0" w:line="240" w:lineRule="auto"/>
      </w:pPr>
      <w:r>
        <w:separator/>
      </w:r>
    </w:p>
  </w:footnote>
  <w:footnote w:type="continuationSeparator" w:id="0">
    <w:p w14:paraId="3AC7997B" w14:textId="77777777" w:rsidR="00145777" w:rsidRDefault="00145777" w:rsidP="00B12E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118B7C" w14:textId="77777777" w:rsidR="00B12E5E" w:rsidRPr="00B12E5E" w:rsidRDefault="00B12E5E" w:rsidP="00B12E5E">
    <w:pPr>
      <w:spacing w:line="240" w:lineRule="auto"/>
      <w:rPr>
        <w:rFonts w:ascii="Times New Roman" w:hAnsi="Times New Roman" w:cs="Times New Roman"/>
        <w:b/>
        <w:bCs/>
      </w:rPr>
    </w:pPr>
    <w:r w:rsidRPr="00B12E5E">
      <w:rPr>
        <w:rFonts w:ascii="Times New Roman" w:hAnsi="Times New Roman" w:cs="Times New Roman"/>
        <w:b/>
        <w:bCs/>
      </w:rPr>
      <w:t>Supplementary Materials</w:t>
    </w:r>
  </w:p>
  <w:p w14:paraId="02AD1EBC" w14:textId="4BD36FD7" w:rsidR="00B12E5E" w:rsidRPr="00B12E5E" w:rsidRDefault="00B12E5E" w:rsidP="00B12E5E">
    <w:pPr>
      <w:spacing w:line="240" w:lineRule="auto"/>
      <w:rPr>
        <w:rFonts w:ascii="Times New Roman" w:hAnsi="Times New Roman" w:cs="Times New Roman"/>
      </w:rPr>
    </w:pPr>
    <w:r w:rsidRPr="00B12E5E">
      <w:rPr>
        <w:rFonts w:ascii="Times New Roman" w:hAnsi="Times New Roman" w:cs="Times New Roman"/>
      </w:rPr>
      <w:t xml:space="preserve">Dublin </w:t>
    </w:r>
    <w:proofErr w:type="spellStart"/>
    <w:r w:rsidRPr="00B12E5E">
      <w:rPr>
        <w:rFonts w:ascii="Times New Roman" w:hAnsi="Times New Roman" w:cs="Times New Roman"/>
      </w:rPr>
      <w:t>Hareport</w:t>
    </w:r>
    <w:proofErr w:type="spellEnd"/>
    <w:r w:rsidRPr="00B12E5E">
      <w:rPr>
        <w:rFonts w:ascii="Times New Roman" w:hAnsi="Times New Roman" w:cs="Times New Roman"/>
      </w:rPr>
      <w:t>: The movement ecology and active area interactions of resident, airside Irish hares, at an international airpor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E5E"/>
    <w:rsid w:val="00013B40"/>
    <w:rsid w:val="00054B40"/>
    <w:rsid w:val="00120362"/>
    <w:rsid w:val="00145777"/>
    <w:rsid w:val="0016681C"/>
    <w:rsid w:val="001859AD"/>
    <w:rsid w:val="002A1EFC"/>
    <w:rsid w:val="002A6551"/>
    <w:rsid w:val="002E04E4"/>
    <w:rsid w:val="003D35E5"/>
    <w:rsid w:val="003E28DA"/>
    <w:rsid w:val="00450E17"/>
    <w:rsid w:val="004D53FF"/>
    <w:rsid w:val="00524560"/>
    <w:rsid w:val="005829B6"/>
    <w:rsid w:val="00652691"/>
    <w:rsid w:val="00764F44"/>
    <w:rsid w:val="008A5BDC"/>
    <w:rsid w:val="00932AAD"/>
    <w:rsid w:val="0094758C"/>
    <w:rsid w:val="009D50EA"/>
    <w:rsid w:val="00AD5313"/>
    <w:rsid w:val="00B12E5E"/>
    <w:rsid w:val="00BE3E3A"/>
    <w:rsid w:val="00DB19F2"/>
    <w:rsid w:val="00DC46A0"/>
    <w:rsid w:val="00DD52BB"/>
    <w:rsid w:val="00F02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7E4B8"/>
  <w15:chartTrackingRefBased/>
  <w15:docId w15:val="{EE87B2E2-BD3A-4B2F-9FB5-E69E9BA7A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E5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2E5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12E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2E5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12E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E5E"/>
    <w:rPr>
      <w:kern w:val="0"/>
      <w14:ligatures w14:val="none"/>
    </w:rPr>
  </w:style>
  <w:style w:type="table" w:styleId="TableGrid">
    <w:name w:val="Table Grid"/>
    <w:basedOn w:val="TableNormal"/>
    <w:uiPriority w:val="39"/>
    <w:rsid w:val="00013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mailto:f.butler@ucc.i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all</dc:creator>
  <cp:keywords/>
  <dc:description/>
  <cp:lastModifiedBy>Samantha Ball</cp:lastModifiedBy>
  <cp:revision>26</cp:revision>
  <dcterms:created xsi:type="dcterms:W3CDTF">2023-12-19T18:37:00Z</dcterms:created>
  <dcterms:modified xsi:type="dcterms:W3CDTF">2024-05-13T15:27:00Z</dcterms:modified>
</cp:coreProperties>
</file>